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4"/>
        <w:gridCol w:w="1428"/>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28"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Description of studie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est of heterogeneity</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2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2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35"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7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28"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2-03-30T08:07:00Z</dcterms:modified>
  <cp:revision>25</cp:revision>
  <dc:subject/>
  <dc:title>Microsoft Word - PRISMA 2009 Checklist.doc</dc:title>
</cp:coreProperties>
</file>